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060C" w:rsidRPr="0023267B" w:rsidRDefault="00BB060C" w:rsidP="00BB060C">
      <w:pPr>
        <w:spacing w:after="0"/>
        <w:rPr>
          <w:b/>
        </w:rPr>
      </w:pPr>
      <w:bookmarkStart w:id="0" w:name="_GoBack"/>
      <w:bookmarkEnd w:id="0"/>
      <w:r>
        <w:rPr>
          <w:b/>
        </w:rPr>
        <w:t xml:space="preserve">S1 </w:t>
      </w:r>
      <w:r w:rsidRPr="0023267B">
        <w:rPr>
          <w:b/>
        </w:rPr>
        <w:t xml:space="preserve">Table </w:t>
      </w:r>
      <w:r>
        <w:rPr>
          <w:b/>
        </w:rPr>
        <w:t>A</w:t>
      </w:r>
      <w:r w:rsidRPr="0023267B">
        <w:rPr>
          <w:b/>
        </w:rPr>
        <w:t>. Primer sequences for ChIP</w:t>
      </w:r>
      <w:r>
        <w:rPr>
          <w:b/>
        </w:rPr>
        <w:t xml:space="preserve"> and real-time PCR studies</w:t>
      </w:r>
      <w:r w:rsidRPr="0023267B">
        <w:rPr>
          <w:b/>
        </w:rPr>
        <w:t xml:space="preserve"> *</w:t>
      </w:r>
    </w:p>
    <w:tbl>
      <w:tblPr>
        <w:tblW w:w="8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0"/>
        <w:gridCol w:w="3780"/>
        <w:gridCol w:w="1410"/>
        <w:gridCol w:w="1720"/>
      </w:tblGrid>
      <w:tr w:rsidR="00BB060C" w:rsidRPr="00441EFA" w:rsidTr="00BB060C">
        <w:trPr>
          <w:trHeight w:val="296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Gene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Primers for ChIP analysis 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ocation</w:t>
            </w:r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roduction</w:t>
            </w: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size</w:t>
            </w:r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ICP0</w:t>
            </w:r>
            <w:r w:rsidRPr="00441EFA">
              <w:rPr>
                <w:rFonts w:eastAsia="Times New Roman" w:cs="Times New Roman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PR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ATAAGTTAGCCCTGGCCCCGA   (F)</w:t>
            </w:r>
          </w:p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GCTGCGTCTCGCTCCG   (R)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-29 to +35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65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ICP0</w:t>
            </w:r>
            <w:r w:rsidRPr="00441EFA">
              <w:rPr>
                <w:rFonts w:eastAsia="Times New Roman" w:cs="Times New Roman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UNPR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TCTAACGTTACACCCGAGGC   (F)</w:t>
            </w:r>
          </w:p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AGAGCGGCTTGGTGCG   (R)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-900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69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ICP0</w:t>
            </w:r>
            <w:r w:rsidRPr="00441EFA">
              <w:rPr>
                <w:rFonts w:eastAsia="Times New Roman" w:cs="Times New Roman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DNPR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cs="Times New Roman"/>
                <w:color w:val="000000" w:themeColor="dark1"/>
                <w:kern w:val="24"/>
                <w:sz w:val="18"/>
                <w:szCs w:val="18"/>
              </w:rPr>
              <w:t>5’- CGTGTGCACGGATGAGATCG   (F)</w:t>
            </w:r>
          </w:p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cs="Times New Roman"/>
                <w:color w:val="000000" w:themeColor="dark1"/>
                <w:kern w:val="24"/>
                <w:sz w:val="18"/>
                <w:szCs w:val="18"/>
              </w:rPr>
              <w:t>5’- GCGCAATTGCATCCAGGTT   (R)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+1100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100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ICP4</w:t>
            </w:r>
            <w:r w:rsidRPr="00441EFA">
              <w:rPr>
                <w:rFonts w:eastAsia="Times New Roman" w:cs="Times New Roman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PR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CTATATGAGCCCGAGGACGC   (F)</w:t>
            </w:r>
          </w:p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CGTCTGACGGTCTGTCTCTG   (R)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-31 to +68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100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ICP4</w:t>
            </w:r>
            <w:r w:rsidRPr="00441EFA">
              <w:rPr>
                <w:rFonts w:eastAsia="Times New Roman" w:cs="Times New Roman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UNPR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 CGCGTACGAACACGTCGAT   (F)</w:t>
            </w:r>
          </w:p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 TTTATCACCACCATGGCCC   (R)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-2000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 110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ICP4</w:t>
            </w:r>
            <w:r w:rsidRPr="00441EFA">
              <w:rPr>
                <w:rFonts w:eastAsia="Times New Roman" w:cs="Times New Roman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DNPR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 GGAGTTTCTGGGGCTGCTC   (F)</w:t>
            </w:r>
          </w:p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 GTCGCACGCCAGGTAGG   (R)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+1300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127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gB</w:t>
            </w:r>
            <w:r w:rsidRPr="00441EFA">
              <w:rPr>
                <w:rFonts w:eastAsia="Times New Roman" w:cs="Times New Roman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PR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TGGGTGGAGTGATCAAAGAG   (F)</w:t>
            </w:r>
          </w:p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 GCATCACCCATCGCTTCT   (R)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-257 to -201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57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C67854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gB</w:t>
            </w:r>
            <w:r w:rsidRPr="00441EFA">
              <w:rPr>
                <w:rFonts w:eastAsia="Times New Roman" w:cs="Times New Roman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UNPR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TCGTCAGGTGGTGGTCGTA   (F)</w:t>
            </w:r>
          </w:p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 TGGACGCCCTAATAATCGGC   (R)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-900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90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gB</w:t>
            </w:r>
            <w:r w:rsidRPr="00441EFA">
              <w:rPr>
                <w:rFonts w:eastAsia="Times New Roman" w:cs="Times New Roman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DNPR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CAGTCGCCAGCACAAACTC   (F)</w:t>
            </w:r>
          </w:p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ACGACGGTAAACTGCATCGT   (R)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+1000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76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GAPDH</w:t>
            </w:r>
            <w:r w:rsidRPr="00441EFA">
              <w:rPr>
                <w:rFonts w:eastAsia="Times New Roman" w:cs="Times New Roman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PR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 TTCGACAGTCAGCCGCATCTTCTT   (F)</w:t>
            </w:r>
          </w:p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 CAGGCGCCCAATACGACCAAATC   (R)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cs="Times New Roman"/>
                <w:color w:val="000000" w:themeColor="dark1"/>
                <w:kern w:val="24"/>
                <w:sz w:val="18"/>
                <w:szCs w:val="18"/>
              </w:rPr>
              <w:t xml:space="preserve">+44 to +153 </w:t>
            </w:r>
            <w:proofErr w:type="spellStart"/>
            <w:r w:rsidRPr="00441EFA">
              <w:rPr>
                <w:rFonts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110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IFN-</w:t>
            </w: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  <w:lang w:val="el-GR"/>
              </w:rPr>
              <w:t>β</w:t>
            </w:r>
            <w:r w:rsidRPr="00441EFA">
              <w:rPr>
                <w:rFonts w:eastAsia="Times New Roman" w:cs="Times New Roman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PR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5’- TAGTCATTCACTGAAACTTTA   (F) </w:t>
            </w:r>
          </w:p>
          <w:p w:rsidR="00BB060C" w:rsidRPr="00441EFA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 AGGTTGCAGTTAGAATGTC (R)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-103 to +96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200 </w:t>
            </w: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DF1AC8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ICP8</w:t>
            </w:r>
            <w:r w:rsidRPr="00DF1AC8">
              <w:rPr>
                <w:rFonts w:eastAsia="Times New Roman" w:cs="Times New Roman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PR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DF1AC8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CCACGCCCACCGGCTGATGAC   (F)</w:t>
            </w:r>
          </w:p>
          <w:p w:rsidR="00BB060C" w:rsidRPr="00DF1AC8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TGCTTACGGTCAGGTGCTCCG   (R)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DF1AC8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-107 to +20 </w:t>
            </w:r>
            <w:proofErr w:type="spellStart"/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DF1AC8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128 </w:t>
            </w:r>
            <w:proofErr w:type="spellStart"/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DF1AC8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ICP22</w:t>
            </w:r>
            <w:r w:rsidRPr="00DF1AC8">
              <w:rPr>
                <w:rFonts w:eastAsia="Times New Roman" w:cs="Times New Roman"/>
                <w:color w:val="000000" w:themeColor="dark1"/>
                <w:kern w:val="24"/>
                <w:position w:val="5"/>
                <w:sz w:val="18"/>
                <w:szCs w:val="18"/>
                <w:vertAlign w:val="superscript"/>
              </w:rPr>
              <w:t>PR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DF1AC8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TATTAGGGCGAAGTGCGAGC   (F)</w:t>
            </w:r>
          </w:p>
          <w:p w:rsidR="00BB060C" w:rsidRPr="00DF1AC8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CTTTATGTGCGCCGGAGAGA   (R)</w:t>
            </w:r>
          </w:p>
        </w:tc>
        <w:tc>
          <w:tcPr>
            <w:tcW w:w="141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DF1AC8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-28 to +72 </w:t>
            </w:r>
            <w:proofErr w:type="spellStart"/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DF1AC8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101 </w:t>
            </w:r>
            <w:proofErr w:type="spellStart"/>
            <w:r w:rsidRPr="00DF1AC8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</w:tbl>
    <w:p w:rsidR="00BB060C" w:rsidRDefault="00BB060C" w:rsidP="00BB060C">
      <w:pPr>
        <w:spacing w:after="0"/>
      </w:pPr>
    </w:p>
    <w:tbl>
      <w:tblPr>
        <w:tblW w:w="8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00"/>
        <w:gridCol w:w="3780"/>
        <w:gridCol w:w="1400"/>
        <w:gridCol w:w="1720"/>
      </w:tblGrid>
      <w:tr w:rsidR="00BB060C" w:rsidRPr="009A58CD" w:rsidTr="00BB060C">
        <w:trPr>
          <w:trHeight w:val="332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9A58CD" w:rsidRDefault="00BB060C" w:rsidP="00BB060C">
            <w:pPr>
              <w:pStyle w:val="a4"/>
              <w:spacing w:before="0" w:beforeAutospacing="0" w:after="0" w:afterAutospacing="0"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A58CD">
              <w:rPr>
                <w:rFonts w:eastAsia="SimSun"/>
                <w:b/>
                <w:bCs/>
                <w:color w:val="000000" w:themeColor="text1"/>
                <w:kern w:val="2"/>
                <w:sz w:val="20"/>
                <w:szCs w:val="20"/>
              </w:rPr>
              <w:t>Gene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DF1AC8" w:rsidRDefault="00BB060C" w:rsidP="00BB060C">
            <w:pPr>
              <w:spacing w:after="0" w:line="360" w:lineRule="auto"/>
              <w:ind w:hanging="20"/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F1AC8">
              <w:rPr>
                <w:rFonts w:eastAsia="SimSun" w:cs="Times New Roman"/>
                <w:b/>
                <w:bCs/>
                <w:color w:val="000000" w:themeColor="text1"/>
                <w:kern w:val="2"/>
                <w:sz w:val="20"/>
                <w:szCs w:val="20"/>
              </w:rPr>
              <w:t>Primers for real-time PCR</w:t>
            </w:r>
          </w:p>
        </w:tc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9A58CD" w:rsidRDefault="00BB060C" w:rsidP="00BB060C">
            <w:pPr>
              <w:spacing w:after="0" w:line="360" w:lineRule="auto"/>
              <w:rPr>
                <w:rFonts w:eastAsia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9A58CD">
              <w:rPr>
                <w:rFonts w:eastAsia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Accession #</w:t>
            </w:r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9A58CD" w:rsidRDefault="00BB060C" w:rsidP="00BB060C">
            <w:pPr>
              <w:spacing w:after="0" w:line="360" w:lineRule="auto"/>
              <w:jc w:val="center"/>
              <w:rPr>
                <w:rFonts w:eastAsia="Times New Roman" w:cs="Times New Roman"/>
                <w:b/>
                <w:color w:val="000000" w:themeColor="dark1"/>
                <w:kern w:val="24"/>
                <w:sz w:val="20"/>
                <w:szCs w:val="20"/>
              </w:rPr>
            </w:pPr>
            <w:r w:rsidRPr="009A58CD">
              <w:rPr>
                <w:rFonts w:eastAsia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Product size</w:t>
            </w:r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ICP0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41EFA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  <w:t>5’-</w:t>
            </w: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  <w:t>CGTGTGCACGGATGAGATCG</w:t>
            </w:r>
          </w:p>
          <w:p w:rsidR="00BB060C" w:rsidRPr="00441EFA" w:rsidRDefault="00BB060C" w:rsidP="00BB060C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441EFA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  <w:t>5’-</w:t>
            </w: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  <w:t>GCGCAATTGCATCCAGGTT</w:t>
            </w:r>
          </w:p>
        </w:tc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B41B1B" w:rsidRDefault="00BB060C" w:rsidP="00BB060C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41B1B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  <w:t>GU734771</w:t>
            </w:r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B41B1B" w:rsidRDefault="00BB060C" w:rsidP="00BB060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41B1B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  <w:t xml:space="preserve">100 </w:t>
            </w:r>
            <w:proofErr w:type="spellStart"/>
            <w:r w:rsidRPr="00B41B1B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gD</w:t>
            </w:r>
            <w:proofErr w:type="spellEnd"/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6B7613" w:rsidRDefault="00BB060C" w:rsidP="00BB060C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6B7613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  <w:t>5’-TTACTACGCCGTGTTGGAGC</w:t>
            </w:r>
          </w:p>
          <w:p w:rsidR="00BB060C" w:rsidRPr="006B7613" w:rsidRDefault="00BB060C" w:rsidP="00BB060C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6B7613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  <w:t>5’-TGTAGGGTTGTTTCCGGACG</w:t>
            </w:r>
          </w:p>
        </w:tc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B41B1B"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  <w:t>GU734771</w:t>
            </w:r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  <w:t xml:space="preserve">110 </w:t>
            </w:r>
            <w:proofErr w:type="spellStart"/>
            <w:r>
              <w:rPr>
                <w:rFonts w:eastAsia="Times New Roman" w:cs="Times New Roman"/>
                <w:color w:val="000000" w:themeColor="text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RD2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6B7613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B7613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CGGAGGTGTCCAATCCCAAA</w:t>
            </w:r>
          </w:p>
          <w:p w:rsidR="00BB060C" w:rsidRPr="006B7613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B7613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TGTGATAATCCGGTAGACCCAG</w:t>
            </w:r>
          </w:p>
        </w:tc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NM_005104</w:t>
            </w:r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153 </w:t>
            </w:r>
            <w:proofErr w:type="spellStart"/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RD3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6B7613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B7613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CCACCCCTGTACCAACCATC</w:t>
            </w:r>
          </w:p>
          <w:p w:rsidR="00BB060C" w:rsidRPr="006B7613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B7613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GGGAGTGGTTGTGTCTGCTT</w:t>
            </w:r>
          </w:p>
        </w:tc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NM_007371</w:t>
            </w:r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161 </w:t>
            </w:r>
            <w:proofErr w:type="spellStart"/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RD4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6B7613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B7613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GCGTTTCCACGGTACCAAAC</w:t>
            </w:r>
          </w:p>
          <w:p w:rsidR="00BB060C" w:rsidRPr="006B7613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B7613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ATGACAGGGGTCTGGACGAT</w:t>
            </w:r>
          </w:p>
        </w:tc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NM_058243</w:t>
            </w:r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142 </w:t>
            </w:r>
            <w:proofErr w:type="spellStart"/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c-Myc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6B7613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B7613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GCTCGTCTCAGAGAAGCTGG</w:t>
            </w:r>
          </w:p>
          <w:p w:rsidR="00BB060C" w:rsidRPr="006B7613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B7613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GCTCAGATCCTGCAGGTACAA</w:t>
            </w:r>
          </w:p>
        </w:tc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NM_002467</w:t>
            </w:r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117 </w:t>
            </w:r>
            <w:proofErr w:type="spellStart"/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  <w:tr w:rsidR="00BB060C" w:rsidRPr="00441EFA" w:rsidTr="00B819C5">
        <w:trPr>
          <w:trHeight w:val="360"/>
        </w:trPr>
        <w:tc>
          <w:tcPr>
            <w:tcW w:w="11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441EFA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GAPDH</w:t>
            </w:r>
          </w:p>
        </w:tc>
        <w:tc>
          <w:tcPr>
            <w:tcW w:w="3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6B7613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B7613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5’-ACAGTCAGCCGCATCTTCTT</w:t>
            </w:r>
          </w:p>
          <w:p w:rsidR="00BB060C" w:rsidRPr="006B7613" w:rsidRDefault="00BB060C" w:rsidP="00BB060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6B7613"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5’-ACGACCAAATCCGTTGACTC </w:t>
            </w:r>
          </w:p>
        </w:tc>
        <w:tc>
          <w:tcPr>
            <w:tcW w:w="14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NM_002046</w:t>
            </w:r>
          </w:p>
        </w:tc>
        <w:tc>
          <w:tcPr>
            <w:tcW w:w="17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B060C" w:rsidRPr="00441EFA" w:rsidRDefault="00BB060C" w:rsidP="00BB060C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</w:pPr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 xml:space="preserve">97 </w:t>
            </w:r>
            <w:proofErr w:type="spellStart"/>
            <w:r>
              <w:rPr>
                <w:rFonts w:eastAsia="Times New Roman" w:cs="Times New Roman"/>
                <w:color w:val="000000" w:themeColor="dark1"/>
                <w:kern w:val="24"/>
                <w:sz w:val="18"/>
                <w:szCs w:val="18"/>
              </w:rPr>
              <w:t>bp</w:t>
            </w:r>
            <w:proofErr w:type="spellEnd"/>
          </w:p>
        </w:tc>
      </w:tr>
    </w:tbl>
    <w:p w:rsidR="00BB060C" w:rsidRDefault="00BB060C" w:rsidP="00B819C5">
      <w:pPr>
        <w:spacing w:after="0" w:line="240" w:lineRule="auto"/>
        <w:ind w:firstLine="540"/>
        <w:rPr>
          <w:color w:val="000000"/>
          <w:kern w:val="24"/>
          <w:sz w:val="20"/>
          <w:szCs w:val="20"/>
        </w:rPr>
      </w:pPr>
      <w:r>
        <w:rPr>
          <w:color w:val="000000"/>
          <w:kern w:val="24"/>
          <w:sz w:val="20"/>
          <w:szCs w:val="20"/>
        </w:rPr>
        <w:t>* The oligo sequences were based on HSV-1 strain F (</w:t>
      </w:r>
      <w:proofErr w:type="spellStart"/>
      <w:r>
        <w:rPr>
          <w:color w:val="000000"/>
          <w:kern w:val="24"/>
          <w:sz w:val="20"/>
          <w:szCs w:val="20"/>
        </w:rPr>
        <w:t>GenBank</w:t>
      </w:r>
      <w:proofErr w:type="spellEnd"/>
      <w:r>
        <w:rPr>
          <w:color w:val="000000"/>
          <w:kern w:val="24"/>
          <w:sz w:val="20"/>
          <w:szCs w:val="20"/>
        </w:rPr>
        <w:t xml:space="preserve"> accession number GU734771).</w:t>
      </w:r>
    </w:p>
    <w:p w:rsidR="00BB060C" w:rsidRDefault="00BB060C" w:rsidP="00B819C5">
      <w:pPr>
        <w:spacing w:after="0" w:line="240" w:lineRule="auto"/>
        <w:ind w:firstLine="540"/>
      </w:pPr>
      <w:r>
        <w:rPr>
          <w:color w:val="000000"/>
          <w:kern w:val="24"/>
          <w:sz w:val="20"/>
          <w:szCs w:val="20"/>
        </w:rPr>
        <w:t>F: forward; R: reverse. PR: promoter region; UNPR: upstream non-promoter region; DNPR: downstream non-promoter region; Location: refers to region relative to transcription start site.</w:t>
      </w:r>
    </w:p>
    <w:sectPr w:rsidR="00BB060C" w:rsidSect="00A727B3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770E" w:rsidRDefault="0052770E">
      <w:pPr>
        <w:spacing w:after="0" w:line="240" w:lineRule="auto"/>
      </w:pPr>
      <w:r>
        <w:separator/>
      </w:r>
    </w:p>
  </w:endnote>
  <w:endnote w:type="continuationSeparator" w:id="0">
    <w:p w:rsidR="0052770E" w:rsidRDefault="00527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410878"/>
      <w:docPartObj>
        <w:docPartGallery w:val="Page Numbers (Bottom of Page)"/>
        <w:docPartUnique/>
      </w:docPartObj>
    </w:sdtPr>
    <w:sdtEndPr/>
    <w:sdtContent>
      <w:p w:rsidR="00DC4C1D" w:rsidRDefault="00AE45B9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19E8" w:rsidRPr="00E019E8">
          <w:rPr>
            <w:noProof/>
            <w:lang w:val="zh-CN"/>
          </w:rPr>
          <w:t>1</w:t>
        </w:r>
        <w:r>
          <w:fldChar w:fldCharType="end"/>
        </w:r>
      </w:p>
    </w:sdtContent>
  </w:sdt>
  <w:p w:rsidR="00DC4C1D" w:rsidRDefault="0052770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770E" w:rsidRDefault="0052770E">
      <w:pPr>
        <w:spacing w:after="0" w:line="240" w:lineRule="auto"/>
      </w:pPr>
      <w:r>
        <w:separator/>
      </w:r>
    </w:p>
  </w:footnote>
  <w:footnote w:type="continuationSeparator" w:id="0">
    <w:p w:rsidR="0052770E" w:rsidRDefault="005277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5B9"/>
    <w:rsid w:val="00062215"/>
    <w:rsid w:val="00100CB6"/>
    <w:rsid w:val="001D1E33"/>
    <w:rsid w:val="00206358"/>
    <w:rsid w:val="002805CE"/>
    <w:rsid w:val="00325361"/>
    <w:rsid w:val="00463EC6"/>
    <w:rsid w:val="004D6816"/>
    <w:rsid w:val="0052770E"/>
    <w:rsid w:val="005441B0"/>
    <w:rsid w:val="00547FE1"/>
    <w:rsid w:val="007B1CA4"/>
    <w:rsid w:val="007D21CF"/>
    <w:rsid w:val="008071F4"/>
    <w:rsid w:val="00910733"/>
    <w:rsid w:val="009C44C0"/>
    <w:rsid w:val="00AE45B9"/>
    <w:rsid w:val="00AF1636"/>
    <w:rsid w:val="00AF4F63"/>
    <w:rsid w:val="00B819C5"/>
    <w:rsid w:val="00BB060C"/>
    <w:rsid w:val="00BC0031"/>
    <w:rsid w:val="00C46AB8"/>
    <w:rsid w:val="00C73FFC"/>
    <w:rsid w:val="00D93AA7"/>
    <w:rsid w:val="00DA2AF7"/>
    <w:rsid w:val="00E019E8"/>
    <w:rsid w:val="00E147FF"/>
    <w:rsid w:val="00E20598"/>
    <w:rsid w:val="00E555E2"/>
    <w:rsid w:val="00F83CF0"/>
    <w:rsid w:val="00FC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16A59F-58D2-43ED-861B-725117E54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3AA7"/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Char"/>
    <w:qFormat/>
    <w:rsid w:val="004D6816"/>
    <w:rPr>
      <w:rFonts w:ascii="Arial" w:hAnsi="Arial"/>
    </w:rPr>
  </w:style>
  <w:style w:type="character" w:customStyle="1" w:styleId="1Char">
    <w:name w:val="样式1 Char"/>
    <w:basedOn w:val="a0"/>
    <w:link w:val="1"/>
    <w:rsid w:val="004D6816"/>
    <w:rPr>
      <w:rFonts w:ascii="Arial" w:hAnsi="Arial"/>
      <w:sz w:val="24"/>
    </w:rPr>
  </w:style>
  <w:style w:type="paragraph" w:styleId="a3">
    <w:name w:val="footer"/>
    <w:basedOn w:val="a"/>
    <w:link w:val="Char"/>
    <w:uiPriority w:val="99"/>
    <w:rsid w:val="00AE45B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="SimSun" w:cs="Arial Unicode MS"/>
      <w:kern w:val="2"/>
      <w:sz w:val="18"/>
      <w:szCs w:val="26"/>
      <w:lang w:bidi="bo-CN"/>
    </w:rPr>
  </w:style>
  <w:style w:type="character" w:customStyle="1" w:styleId="Char">
    <w:name w:val="页脚 Char"/>
    <w:basedOn w:val="a0"/>
    <w:link w:val="a3"/>
    <w:uiPriority w:val="99"/>
    <w:rsid w:val="00AE45B9"/>
    <w:rPr>
      <w:rFonts w:ascii="Times New Roman" w:eastAsia="SimSun" w:hAnsi="Times New Roman" w:cs="Arial Unicode MS"/>
      <w:kern w:val="2"/>
      <w:sz w:val="18"/>
      <w:szCs w:val="26"/>
      <w:lang w:bidi="bo-CN"/>
    </w:rPr>
  </w:style>
  <w:style w:type="paragraph" w:styleId="a4">
    <w:name w:val="Normal (Web)"/>
    <w:basedOn w:val="a"/>
    <w:uiPriority w:val="99"/>
    <w:unhideWhenUsed/>
    <w:rsid w:val="00BB060C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1</Words>
  <Characters>1777</Characters>
  <Application>Microsoft Office Word</Application>
  <DocSecurity>0</DocSecurity>
  <Lines>74</Lines>
  <Paragraphs>69</Paragraphs>
  <ScaleCrop>false</ScaleCrop>
  <Company/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guang Li</dc:creator>
  <cp:keywords/>
  <dc:description/>
  <cp:lastModifiedBy>Erguang Li</cp:lastModifiedBy>
  <cp:revision>3</cp:revision>
  <dcterms:created xsi:type="dcterms:W3CDTF">2016-09-29T08:36:00Z</dcterms:created>
  <dcterms:modified xsi:type="dcterms:W3CDTF">2016-09-29T08:37:00Z</dcterms:modified>
</cp:coreProperties>
</file>